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5F8" w:rsidRPr="00ED2680" w:rsidRDefault="00FC55F8" w:rsidP="00FC55F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D2680">
        <w:rPr>
          <w:rFonts w:ascii="Times New Roman" w:hAnsi="Times New Roman" w:cs="Times New Roman"/>
          <w:b/>
          <w:lang w:val="en-US"/>
        </w:rPr>
        <w:t>Table 1</w:t>
      </w:r>
      <w:r w:rsidRPr="00ED2680">
        <w:rPr>
          <w:rFonts w:ascii="Times New Roman" w:hAnsi="Times New Roman" w:cs="Times New Roman"/>
          <w:lang w:val="en-US"/>
        </w:rPr>
        <w:t>: Summary of all categorical variables; whole cohort and separately for HSES and LSES</w:t>
      </w:r>
    </w:p>
    <w:tbl>
      <w:tblPr>
        <w:tblW w:w="130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3227"/>
        <w:gridCol w:w="2551"/>
        <w:gridCol w:w="993"/>
        <w:gridCol w:w="992"/>
        <w:gridCol w:w="992"/>
        <w:gridCol w:w="992"/>
        <w:gridCol w:w="993"/>
        <w:gridCol w:w="992"/>
        <w:gridCol w:w="1276"/>
      </w:tblGrid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Categorie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vertAlign w:val="superscript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Whole cohort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HSE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LSES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P value*</w:t>
            </w:r>
          </w:p>
        </w:tc>
      </w:tr>
      <w:tr w:rsidR="00FC55F8" w:rsidRPr="00ED2680" w:rsidTr="001F6867">
        <w:tc>
          <w:tcPr>
            <w:tcW w:w="3227" w:type="dxa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</w:tc>
      </w:tr>
      <w:tr w:rsidR="00FC55F8" w:rsidRPr="00ED2680" w:rsidTr="001F6867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Male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5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8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1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9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0.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4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7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2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5</w:t>
            </w:r>
          </w:p>
        </w:tc>
      </w:tr>
      <w:tr w:rsidR="00FC55F8" w:rsidRPr="00ED2680" w:rsidTr="001F6867">
        <w:tc>
          <w:tcPr>
            <w:tcW w:w="3227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Age group</w:t>
            </w:r>
          </w:p>
        </w:tc>
        <w:tc>
          <w:tcPr>
            <w:tcW w:w="2551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 5 year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-10 year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gt;10 years</w:t>
            </w:r>
          </w:p>
        </w:tc>
        <w:tc>
          <w:tcPr>
            <w:tcW w:w="993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89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5</w:t>
            </w:r>
          </w:p>
        </w:tc>
        <w:tc>
          <w:tcPr>
            <w:tcW w:w="992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6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6.6</w:t>
            </w:r>
          </w:p>
        </w:tc>
        <w:tc>
          <w:tcPr>
            <w:tcW w:w="992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0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6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5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9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5.3</w:t>
            </w:r>
          </w:p>
        </w:tc>
        <w:tc>
          <w:tcPr>
            <w:tcW w:w="993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1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2</w:t>
            </w:r>
          </w:p>
        </w:tc>
        <w:tc>
          <w:tcPr>
            <w:tcW w:w="992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7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.2</w:t>
            </w:r>
          </w:p>
        </w:tc>
        <w:tc>
          <w:tcPr>
            <w:tcW w:w="1276" w:type="dxa"/>
            <w:tcBorders>
              <w:top w:val="nil"/>
            </w:tcBorders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Type of feeding from 0 to 6 months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Breast milk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Formula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Breast milk and formula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0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76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3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.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5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2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3.8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2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4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.7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Number of meals per day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 -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+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7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4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4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9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6.6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6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1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0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.2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0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1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6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8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.1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Fruit consumption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-7 times/week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-3 times/week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1/week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0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9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1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5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5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9.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3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9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1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4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4.8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0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6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.6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Sweet drink consumption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ever/rarely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Often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Everyday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61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9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0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6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5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7.6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8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0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72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3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5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0.9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32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9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50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5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.3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Leisure time sport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2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7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8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2.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8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1.4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0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7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2.6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7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Active travel to school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Walk/cycle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Motorcycle/taxi/car/public transport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6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2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3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6.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1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1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8.5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2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5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.1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School sport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1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3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0.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.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4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80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9.2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6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9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2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Time watching screen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1 hour/day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-2 hour/day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+ hour/day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2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4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4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2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5.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7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3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.2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3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6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4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7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1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1.9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002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Time child wakes up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Between 6am and 7am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Between 3am and 5.55am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83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66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.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1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6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.4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9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4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8.3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07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Daytime nap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83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4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4.2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4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9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9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0.9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9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37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Pocket money</w:t>
            </w:r>
            <w:r w:rsidRPr="00ED2680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 xml:space="preserve">Yes 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4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6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9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0.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4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1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7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3.0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9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50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1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8.6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Maternal education  highest level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University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High school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Secondary school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ne /Primary School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0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5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5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6.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7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36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9.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6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1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0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3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4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3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31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1.3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3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5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7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7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2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1.5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.8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Maternal smoking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8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9.2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55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9.4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634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9.1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0.5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Maternal alcohol consumption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7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011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1.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8.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91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59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4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86.0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7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52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8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71.6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FC55F8" w:rsidRPr="00ED2680" w:rsidTr="001F6867">
        <w:tc>
          <w:tcPr>
            <w:tcW w:w="3227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b/>
                <w:sz w:val="20"/>
                <w:lang w:val="en-US"/>
              </w:rPr>
              <w:t>Paternal education  highest level</w:t>
            </w:r>
          </w:p>
        </w:tc>
        <w:tc>
          <w:tcPr>
            <w:tcW w:w="2551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University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High school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Secondary school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None/Primary school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8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0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9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5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1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.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3.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.8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7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0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19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43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.6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.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5.5</w:t>
            </w:r>
          </w:p>
        </w:tc>
        <w:tc>
          <w:tcPr>
            <w:tcW w:w="993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1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93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77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23</w:t>
            </w:r>
          </w:p>
        </w:tc>
        <w:tc>
          <w:tcPr>
            <w:tcW w:w="992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18.2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32.0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fr-CH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9.4</w:t>
            </w: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20.4</w:t>
            </w:r>
          </w:p>
        </w:tc>
        <w:tc>
          <w:tcPr>
            <w:tcW w:w="1276" w:type="dxa"/>
          </w:tcPr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eastAsiaTheme="majorEastAsia" w:hAnsi="Times New Roman" w:cs="Times New Roman"/>
                <w:b/>
                <w:color w:val="4F81BD" w:themeColor="accent1"/>
                <w:sz w:val="20"/>
                <w:lang w:val="en-US"/>
              </w:rPr>
            </w:pPr>
          </w:p>
          <w:p w:rsidR="00FC55F8" w:rsidRPr="00ED2680" w:rsidRDefault="00FC55F8" w:rsidP="001F686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268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</w:tbl>
    <w:p w:rsidR="00FC55F8" w:rsidRPr="00ED2680" w:rsidRDefault="00FC55F8" w:rsidP="00FC55F8">
      <w:pPr>
        <w:spacing w:after="0"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ED2680">
        <w:rPr>
          <w:rFonts w:ascii="Times New Roman" w:hAnsi="Times New Roman" w:cs="Times New Roman"/>
          <w:sz w:val="20"/>
          <w:lang w:val="en-US"/>
        </w:rPr>
        <w:t xml:space="preserve">HSES = High socioeconomic status; LSES = Low socioeconomic status; IQR = inter-quartile range; *p-value from chi-squared tests, HSES </w:t>
      </w:r>
      <w:proofErr w:type="spellStart"/>
      <w:r w:rsidRPr="00ED2680">
        <w:rPr>
          <w:rFonts w:ascii="Times New Roman" w:hAnsi="Times New Roman" w:cs="Times New Roman"/>
          <w:sz w:val="20"/>
          <w:lang w:val="en-US"/>
        </w:rPr>
        <w:t>vs.LSES</w:t>
      </w:r>
      <w:proofErr w:type="spellEnd"/>
      <w:r w:rsidRPr="00ED2680">
        <w:rPr>
          <w:rFonts w:ascii="Times New Roman" w:hAnsi="Times New Roman" w:cs="Times New Roman"/>
          <w:sz w:val="20"/>
          <w:lang w:val="en-US"/>
        </w:rPr>
        <w:t xml:space="preserve">; </w:t>
      </w:r>
      <w:r w:rsidRPr="00ED2680">
        <w:rPr>
          <w:rFonts w:ascii="Times New Roman" w:hAnsi="Times New Roman" w:cs="Times New Roman"/>
          <w:sz w:val="20"/>
          <w:vertAlign w:val="superscript"/>
          <w:lang w:val="en-US"/>
        </w:rPr>
        <w:t>†</w:t>
      </w:r>
      <w:r w:rsidRPr="00ED2680">
        <w:rPr>
          <w:rFonts w:ascii="Times New Roman" w:hAnsi="Times New Roman" w:cs="Times New Roman"/>
          <w:sz w:val="20"/>
          <w:lang w:val="en-US"/>
        </w:rPr>
        <w:t xml:space="preserve">of those who receive pocket money, median (IQR) = 150 (100, 200) FCFA. </w:t>
      </w:r>
    </w:p>
    <w:p w:rsidR="00FF5EBF" w:rsidRPr="00ED2680" w:rsidRDefault="00FF5EBF">
      <w:pPr>
        <w:rPr>
          <w:rFonts w:ascii="Times New Roman" w:hAnsi="Times New Roman" w:cs="Times New Roman"/>
          <w:lang w:val="en-US"/>
        </w:rPr>
      </w:pPr>
    </w:p>
    <w:sectPr w:rsidR="00FF5EBF" w:rsidRPr="00ED2680" w:rsidSect="00FC55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C55F8"/>
    <w:rsid w:val="00ED2680"/>
    <w:rsid w:val="00FC55F8"/>
    <w:rsid w:val="00FF5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Choukem</dc:creator>
  <cp:keywords/>
  <dc:description/>
  <cp:lastModifiedBy>Simeon Choukem</cp:lastModifiedBy>
  <cp:revision>3</cp:revision>
  <dcterms:created xsi:type="dcterms:W3CDTF">2015-07-18T17:13:00Z</dcterms:created>
  <dcterms:modified xsi:type="dcterms:W3CDTF">2015-07-18T17:13:00Z</dcterms:modified>
</cp:coreProperties>
</file>